
<file path=[Content_Types].xml><?xml version="1.0" encoding="utf-8"?>
<Types xmlns="http://schemas.openxmlformats.org/package/2006/content-types"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C65186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0" w:name="_GoBack"/>
      <w:bookmarkEnd w:id="0"/>
    </w:p>
    <w:p w14:paraId="798461A9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drawing>
          <wp:inline distT="0" distB="0" distL="114300" distR="114300">
            <wp:extent cx="4679950" cy="3120390"/>
            <wp:effectExtent l="0" t="0" r="635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E8B54">
      <w:pPr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ure 1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Begg's test for publication bias of the odds ratio. </w:t>
      </w:r>
      <w:r>
        <w:rPr>
          <w:rFonts w:hint="eastAsia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0.88</w:t>
      </w:r>
    </w:p>
    <w:p w14:paraId="6B46C4A3">
      <w:pPr>
        <w:rPr>
          <w:rFonts w:hint="default" w:ascii="Arial" w:hAnsi="Arial" w:cs="Arial"/>
          <w:sz w:val="24"/>
          <w:szCs w:val="24"/>
        </w:rPr>
      </w:pPr>
    </w:p>
    <w:p w14:paraId="3AE10AEC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drawing>
          <wp:inline distT="0" distB="0" distL="114300" distR="114300">
            <wp:extent cx="4679950" cy="3119755"/>
            <wp:effectExtent l="0" t="0" r="635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11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E7F4C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ure 2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Begg's test for publication bias of the hazard ratio. </w:t>
      </w:r>
      <w:r>
        <w:rPr>
          <w:rFonts w:hint="eastAsia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0.65</w:t>
      </w:r>
    </w:p>
    <w:p w14:paraId="3781A024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7420560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679950" cy="3404870"/>
            <wp:effectExtent l="0" t="0" r="6350" b="11430"/>
            <wp:docPr id="1" name="图片 1" descr="OR Egger P 0.9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R Egger P 0.94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548EE">
      <w:pPr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ure 3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Egger's test for publication bias of the odds ratio. p = 0.94</w:t>
      </w:r>
    </w:p>
    <w:p w14:paraId="1DF962D8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9267EFD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679950" cy="3404870"/>
            <wp:effectExtent l="0" t="0" r="6350" b="11430"/>
            <wp:docPr id="2" name="图片 2" descr="HR Egger P 0.3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R Egger P 0.32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00044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4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Egger's test for publication bias of the hazard ratio. p = 0.33</w:t>
      </w:r>
    </w:p>
    <w:p w14:paraId="584EB10D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8735949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drawing>
          <wp:inline distT="0" distB="0" distL="114300" distR="114300">
            <wp:extent cx="4860290" cy="3239770"/>
            <wp:effectExtent l="0" t="0" r="3810" b="1143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08BBD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ure 5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sensitivity analysis of the odds ratio.</w:t>
      </w:r>
    </w:p>
    <w:p w14:paraId="07E5765F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drawing>
          <wp:inline distT="0" distB="0" distL="114300" distR="114300">
            <wp:extent cx="4859655" cy="3239770"/>
            <wp:effectExtent l="0" t="0" r="4445" b="1143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59655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D803D">
      <w:pP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ure 6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The sensitivity analysis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 hazard ratio.</w:t>
      </w:r>
    </w:p>
    <w:p w14:paraId="40415C4B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FE196A"/>
    <w:rsid w:val="14FE196A"/>
    <w:rsid w:val="1B351BCE"/>
    <w:rsid w:val="22BE4318"/>
    <w:rsid w:val="4A001FEB"/>
    <w:rsid w:val="5006145A"/>
    <w:rsid w:val="52C4745A"/>
    <w:rsid w:val="65332685"/>
    <w:rsid w:val="6935690A"/>
    <w:rsid w:val="79C45F11"/>
    <w:rsid w:val="7ED5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8</Words>
  <Characters>332</Characters>
  <Lines>0</Lines>
  <Paragraphs>0</Paragraphs>
  <TotalTime>6</TotalTime>
  <ScaleCrop>false</ScaleCrop>
  <LinksUpToDate>false</LinksUpToDate>
  <CharactersWithSpaces>40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6:01:00Z</dcterms:created>
  <dc:creator>Author</dc:creator>
  <cp:lastModifiedBy>Author</cp:lastModifiedBy>
  <dcterms:modified xsi:type="dcterms:W3CDTF">2025-11-03T09:5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423A64AD6AB4048A23C96A0BF3FE6F0_13</vt:lpwstr>
  </property>
  <property fmtid="{D5CDD505-2E9C-101B-9397-08002B2CF9AE}" pid="4" name="KSOTemplateDocerSaveRecord">
    <vt:lpwstr>eyJoZGlkIjoiMDBlODJiZWEyYmM4OWFmNDY0NDM1MzZjMGMzMDI2YjQiLCJ1c2VySWQiOiI0MTM2NjkyODUifQ==</vt:lpwstr>
  </property>
</Properties>
</file>